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9F8B3" w14:textId="77777777" w:rsidR="001C1394" w:rsidRDefault="001843AE">
      <w:pPr>
        <w:pStyle w:val="BodyA"/>
        <w:rPr>
          <w:rFonts w:ascii="Calibri" w:eastAsia="Calibri" w:hAnsi="Calibri" w:cs="Calibri"/>
        </w:rPr>
      </w:pPr>
      <w:r>
        <w:rPr>
          <w:rFonts w:ascii="Calibri" w:hAnsi="Calibri"/>
        </w:rPr>
        <w:t>Supplementary Table S2.1. Quality assessment (Case-control studies)</w:t>
      </w:r>
    </w:p>
    <w:p w14:paraId="699693DC" w14:textId="77777777" w:rsidR="001C1394" w:rsidRDefault="001C1394">
      <w:pPr>
        <w:pStyle w:val="BodyA"/>
        <w:rPr>
          <w:rFonts w:ascii="Calibri" w:eastAsia="Calibri" w:hAnsi="Calibri" w:cs="Calibri"/>
        </w:rPr>
      </w:pPr>
    </w:p>
    <w:tbl>
      <w:tblPr>
        <w:tblW w:w="1299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022"/>
        <w:gridCol w:w="1205"/>
        <w:gridCol w:w="1520"/>
        <w:gridCol w:w="1213"/>
        <w:gridCol w:w="1121"/>
        <w:gridCol w:w="972"/>
        <w:gridCol w:w="569"/>
        <w:gridCol w:w="1087"/>
        <w:gridCol w:w="553"/>
        <w:gridCol w:w="975"/>
        <w:gridCol w:w="1132"/>
        <w:gridCol w:w="1064"/>
        <w:gridCol w:w="559"/>
      </w:tblGrid>
      <w:tr w:rsidR="00DA327A" w14:paraId="0E2851CB" w14:textId="77777777" w:rsidTr="001843AE">
        <w:trPr>
          <w:trHeight w:val="300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35EE6" w14:textId="77777777" w:rsidR="00DA327A" w:rsidRDefault="00DA327A"/>
        </w:tc>
        <w:tc>
          <w:tcPr>
            <w:tcW w:w="603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C80B0" w14:textId="77777777" w:rsidR="00DA327A" w:rsidRDefault="00DA327A">
            <w:pPr>
              <w:pStyle w:val="TableStyle2A"/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Selection</w:t>
            </w:r>
            <w:proofErr w:type="spellEnd"/>
          </w:p>
        </w:tc>
        <w:tc>
          <w:tcPr>
            <w:tcW w:w="318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</w:tcPr>
          <w:p w14:paraId="6DF19F53" w14:textId="77777777" w:rsidR="00DA327A" w:rsidRDefault="00DA327A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2755" w:type="dxa"/>
            <w:gridSpan w:val="3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A269D" w14:textId="77777777" w:rsidR="00DA327A" w:rsidRDefault="00DA327A" w:rsidP="00DA327A">
            <w:pPr>
              <w:jc w:val="center"/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Exposure</w:t>
            </w:r>
          </w:p>
        </w:tc>
      </w:tr>
      <w:tr w:rsidR="001C1394" w14:paraId="40D4302D" w14:textId="77777777" w:rsidTr="00DA327A">
        <w:trPr>
          <w:trHeight w:val="741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69CC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udy first author/yea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97BC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Cause definition adequacy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F247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Representative of cases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6BD8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Selection of controls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1A4C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Definition of controls (healthy)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B641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</w:rPr>
              <w:t>Subtotal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BEBF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</w:rPr>
              <w:t>Age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79898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Education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5A9C7" w14:textId="77777777" w:rsidR="001C1394" w:rsidRDefault="001843AE">
            <w:pPr>
              <w:pStyle w:val="TableStyle2A"/>
              <w:jc w:val="center"/>
            </w:pPr>
            <w:proofErr w:type="spellStart"/>
            <w:r>
              <w:rPr>
                <w:rFonts w:ascii="Calibri" w:hAnsi="Calibri"/>
              </w:rPr>
              <w:t>Sex</w:t>
            </w:r>
            <w:proofErr w:type="spellEnd"/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F17B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</w:rPr>
              <w:t>Subtotal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E22A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Ascertainment of exposure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3F93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Non-response rate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DAF8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</w:rPr>
              <w:t>Subtotal</w:t>
            </w:r>
          </w:p>
        </w:tc>
      </w:tr>
      <w:tr w:rsidR="001C1394" w14:paraId="26F2D8BB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90FAE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mpabadal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2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B5E2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8C7A1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F38D0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36EC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DEC29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9C43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A9F8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77EA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36AE4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8A7E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F6673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A0F89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2481E05E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14F3B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ispo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2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9675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E7DC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CEB5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DB94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9D3F9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5E8F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7797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C92D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B1C0C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FEA8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5F62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1AC75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44496E37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94427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ang/2023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8430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FC8C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6F38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87AF3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1830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BCF8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6164E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2B67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F682C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C318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413A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3D0AE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3E4F0D97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60700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ez-</w:t>
            </w:r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rarda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2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76EB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FCCB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D0E6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E464E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C03B8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7541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2545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B7BB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59543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C024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F6C6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F724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219A46FE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93BDC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lazzari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2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A573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1A3C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5540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63E48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0158B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7309E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0DCF1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8BE3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68525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EC09E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067F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1E85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3EC0ADD6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23067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ian/2022 </w:t>
            </w:r>
          </w:p>
          <w:p w14:paraId="0727A6C1" w14:textId="77777777" w:rsidR="001C1394" w:rsidRDefault="001C1394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4EA98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890B3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407C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C4F71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06136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E598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DE5F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BFE9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38469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B6C8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FAD0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E60B3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117A1120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9B96C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Qin/2021 </w:t>
            </w:r>
          </w:p>
          <w:p w14:paraId="3BAB0D12" w14:textId="77777777" w:rsidR="001C1394" w:rsidRDefault="001C1394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14528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6D7C4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03193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AB728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162F4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E1A4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32EB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43EA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3950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8447E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87CA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2D535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0E7E78A4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FABF4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uang/2021 </w:t>
            </w:r>
          </w:p>
          <w:p w14:paraId="0FA47361" w14:textId="77777777" w:rsidR="001C1394" w:rsidRDefault="001C1394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B0B8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547B3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C972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0DB5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B566B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F4174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EDF4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85C11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0D7A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D4B6E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36BD1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BF4E3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02ABDF55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6ECB1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Yang/2021 </w:t>
            </w:r>
          </w:p>
          <w:p w14:paraId="4A131638" w14:textId="77777777" w:rsidR="001C1394" w:rsidRDefault="001C1394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84CF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D8BC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8284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E4DF0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0CCB9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ABB8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A3B6E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6ED0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058B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78A1E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A78A4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2F9F5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7E48B733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3839E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ildrim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2021 </w:t>
            </w:r>
          </w:p>
          <w:p w14:paraId="19FCFFAC" w14:textId="77777777" w:rsidR="001C1394" w:rsidRDefault="001C1394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9279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108A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6A47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17933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363EE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D897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F5233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162A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30294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6B41E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8C04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48A4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71076973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92CB1" w14:textId="77777777" w:rsidR="001C1394" w:rsidRDefault="001843AE">
            <w:pPr>
              <w:spacing w:after="240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 xml:space="preserve">Silva/2020 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4643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614C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82554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CFE34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0DFF0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BEC3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2589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D8BC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8DD0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39600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E7D0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E64A1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1C1394" w14:paraId="6BE38A26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54F5F" w14:textId="77777777" w:rsidR="001C1394" w:rsidRDefault="001843AE">
            <w:pPr>
              <w:spacing w:after="240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ang/2023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2CD3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8CCA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F990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D84A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67A2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8ACD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C88C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91D9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183D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AF830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02EA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B18C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4AF465DF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7C28D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in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F60A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CDBA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3C42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9CDD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A5C4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2682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29D1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0B3E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1674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3CC8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A880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0CD6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12471816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4EF1C" w14:textId="77777777" w:rsidR="001C1394" w:rsidRDefault="001843AE">
            <w:pPr>
              <w:pStyle w:val="Body"/>
              <w:spacing w:after="160" w:line="259" w:lineRule="auto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rrano del pueblo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5C98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04CE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226A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2E45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E8C4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8AC9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17E8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F2BC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F300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197E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DC80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F43C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451D1A7F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3B6B8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pton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58990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B0F30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26EE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5F5F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A521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CD14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5EAE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1BD1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104E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53BE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7D2A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A14C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06952DCA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E570D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tersen/2023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E4A30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103A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707C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2F1E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8029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921F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9E8E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9121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8590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BEC0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AD93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C7C9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3D05F4E0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A4C04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rigoni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300A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DFB2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8451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F088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6EAF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13AA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5187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7DB8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EA00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D939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3F56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A3952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5B3A9C10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01968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neschi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B711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D5B3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01B4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245C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BFA32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A499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7438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6B26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6751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6566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EB5D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1F682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32E0A45F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1EC8C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lson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CB5C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6D4D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FD01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FAF1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DEFC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4BC6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D633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4D32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48D2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6F34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068F2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710E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32D4ED92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E8F4D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n/2025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C5F0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76D1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0A60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E4DD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DB962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D8A8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7C05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AE5D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15B7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F2B6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06DA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C513A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110D1055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AC92A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.Churchill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422E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BDF2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D5A0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2829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9F8A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63336" w14:textId="77777777" w:rsidR="001C1394" w:rsidRDefault="00516BA7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745BA" w14:textId="77777777" w:rsidR="001C1394" w:rsidRDefault="00516BA7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AE9BC" w14:textId="77777777" w:rsidR="001C1394" w:rsidRDefault="00516BA7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579C3" w14:textId="77777777" w:rsidR="001C1394" w:rsidRDefault="00516BA7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CE49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B2C6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3840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14F28D3F" w14:textId="77777777" w:rsidTr="00DA327A">
        <w:trPr>
          <w:trHeight w:val="625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8563C" w14:textId="77777777" w:rsidR="001C1394" w:rsidRDefault="001843AE">
            <w:pPr>
              <w:pStyle w:val="Body"/>
            </w:pPr>
            <w:r>
              <w:rPr>
                <w:rFonts w:ascii="Calibri" w:hAnsi="Calibri"/>
                <w:sz w:val="18"/>
                <w:szCs w:val="18"/>
              </w:rPr>
              <w:t>Ibrahim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10EF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80B6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A109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B1DB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0C4E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F8A8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352A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6040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4EE4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54DE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9FD9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27AE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5C885B43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177BD" w14:textId="77777777" w:rsidR="001C1394" w:rsidRDefault="001843AE">
            <w:pPr>
              <w:pStyle w:val="BodyA"/>
            </w:pPr>
            <w:r>
              <w:rPr>
                <w:rFonts w:ascii="Calibri" w:hAnsi="Calibri"/>
                <w:sz w:val="16"/>
                <w:szCs w:val="16"/>
              </w:rPr>
              <w:t>Teller/2023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B5CE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91D6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9FDD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CF462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8190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63CE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B255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42FA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50A9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3EC1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41E6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FCB5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41167B48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1FBF1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lsak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2023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B4E4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5D74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0731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C3150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CC2D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BD12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49D1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B4AD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382A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9463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7B99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7E19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0AE5A958" w14:textId="77777777" w:rsidTr="00DA327A">
        <w:trPr>
          <w:trHeight w:val="625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444C3" w14:textId="77777777" w:rsidR="001C1394" w:rsidRDefault="001843AE">
            <w:pPr>
              <w:pStyle w:val="Default"/>
              <w:tabs>
                <w:tab w:val="left" w:pos="560"/>
                <w:tab w:val="left" w:pos="1120"/>
              </w:tabs>
              <w:spacing w:before="0" w:line="240" w:lineRule="auto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lastRenderedPageBreak/>
              <w:t>Scardu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‐Silva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EAAE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E62D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38C22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3B1A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2D0BF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F060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62D4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4D41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410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D002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CDAB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FC85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5CCC6FE9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E52A3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oito et al/2023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4FD7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DD98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E517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89BD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EB3B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1209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C01A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8DB8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AC52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A2D5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ABAC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C191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5E4B6249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E1995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ufanov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et al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83E19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31E2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956B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FED4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E142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917AE" w14:textId="77777777" w:rsidR="001C1394" w:rsidRDefault="004762D2" w:rsidP="00095008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E486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D4BC0" w14:textId="77777777" w:rsidR="001C1394" w:rsidRDefault="00B34FE9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FC989" w14:textId="77777777" w:rsidR="001C1394" w:rsidRDefault="004762D2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35CD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E912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3839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35306F6D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67A17" w14:textId="77777777" w:rsidR="001C1394" w:rsidRDefault="001843AE">
            <w:pPr>
              <w:pStyle w:val="Body"/>
              <w:spacing w:before="2"/>
            </w:pPr>
            <w:proofErr w:type="spellStart"/>
            <w:r>
              <w:rPr>
                <w:rFonts w:ascii="Calibri" w:hAnsi="Calibri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nchuelo</w:t>
            </w:r>
            <w:proofErr w:type="spellEnd"/>
            <w:r>
              <w:rPr>
                <w:rFonts w:ascii="Calibri" w:hAnsi="Calibri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Gomez/2023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6899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9396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BEC3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13AD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A390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B420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0B0A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5D3A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5977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09C5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B06A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B2C5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1CE12731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F8B6E" w14:textId="77777777" w:rsidR="001C1394" w:rsidRDefault="001843AE" w:rsidP="004C71E0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shra et al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4C4D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049B1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7E01E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DD06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1537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BD7B7" w14:textId="77777777" w:rsidR="001C1394" w:rsidRDefault="004762D2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F7F5D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6049A" w14:textId="77777777" w:rsidR="001C1394" w:rsidRDefault="004762D2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B5E69" w14:textId="77777777" w:rsidR="001C1394" w:rsidRDefault="004762D2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1D38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C1B9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C1367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1C1394" w14:paraId="2167D958" w14:textId="77777777" w:rsidTr="00DA327A">
        <w:trPr>
          <w:trHeight w:val="442"/>
        </w:trPr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9554D" w14:textId="77777777" w:rsidR="001C1394" w:rsidRDefault="001843AE" w:rsidP="004C71E0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th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4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A1DE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AD45B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1770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F5A4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7F5E4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1155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C07C3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2B25C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14A30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7FA50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AB7F5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03D98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</w:tbl>
    <w:p w14:paraId="2809D8BE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1CCCA759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723CCF41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21E7ED39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598459E1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4578F317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4C1297D7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0057EED2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4871AE5A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4C3A9826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7EEBCFC7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378F0DAA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060BFCB7" w14:textId="77777777" w:rsidR="00DA327A" w:rsidRDefault="00DA327A">
      <w:pPr>
        <w:pStyle w:val="BodyA"/>
        <w:rPr>
          <w:rFonts w:ascii="Calibri" w:eastAsia="Calibri" w:hAnsi="Calibri" w:cs="Calibri"/>
        </w:rPr>
      </w:pPr>
    </w:p>
    <w:p w14:paraId="14EAB6AD" w14:textId="77777777" w:rsidR="00DA327A" w:rsidRDefault="00DA327A">
      <w:pPr>
        <w:pStyle w:val="BodyA"/>
        <w:rPr>
          <w:rFonts w:ascii="Calibri" w:eastAsia="Calibri" w:hAnsi="Calibri" w:cs="Calibri"/>
        </w:rPr>
      </w:pPr>
    </w:p>
    <w:p w14:paraId="0B6EB530" w14:textId="77777777" w:rsidR="00DA327A" w:rsidRDefault="00DA327A">
      <w:pPr>
        <w:pStyle w:val="BodyA"/>
        <w:rPr>
          <w:rFonts w:ascii="Calibri" w:eastAsia="Calibri" w:hAnsi="Calibri" w:cs="Calibri"/>
        </w:rPr>
      </w:pPr>
    </w:p>
    <w:p w14:paraId="3129979A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23A9CC62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4412927C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178A7272" w14:textId="77777777" w:rsidR="001E56EB" w:rsidRDefault="001E56EB">
      <w:pPr>
        <w:pStyle w:val="BodyA"/>
        <w:rPr>
          <w:rFonts w:ascii="Calibri" w:eastAsia="Calibri" w:hAnsi="Calibri" w:cs="Calibri"/>
        </w:rPr>
      </w:pPr>
    </w:p>
    <w:p w14:paraId="35553942" w14:textId="77777777" w:rsidR="001E56EB" w:rsidRDefault="001E56EB">
      <w:pPr>
        <w:pStyle w:val="BodyA"/>
        <w:rPr>
          <w:rFonts w:ascii="Calibri" w:eastAsia="Calibri" w:hAnsi="Calibri" w:cs="Calibri"/>
        </w:rPr>
      </w:pPr>
    </w:p>
    <w:tbl>
      <w:tblPr>
        <w:tblW w:w="12920" w:type="dxa"/>
        <w:tblInd w:w="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3"/>
        <w:gridCol w:w="7"/>
        <w:gridCol w:w="941"/>
        <w:gridCol w:w="1391"/>
        <w:gridCol w:w="905"/>
        <w:gridCol w:w="968"/>
        <w:gridCol w:w="845"/>
        <w:gridCol w:w="471"/>
        <w:gridCol w:w="972"/>
        <w:gridCol w:w="442"/>
        <w:gridCol w:w="911"/>
        <w:gridCol w:w="1120"/>
        <w:gridCol w:w="810"/>
        <w:gridCol w:w="980"/>
        <w:gridCol w:w="844"/>
      </w:tblGrid>
      <w:tr w:rsidR="001E56EB" w14:paraId="5387B921" w14:textId="77777777" w:rsidTr="001843AE">
        <w:trPr>
          <w:trHeight w:val="525"/>
        </w:trPr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27B82" w14:textId="77777777" w:rsidR="001E56EB" w:rsidRPr="001E56EB" w:rsidRDefault="001E56EB" w:rsidP="001E56E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50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8FE99" w14:textId="77777777" w:rsidR="001E56EB" w:rsidRPr="001E56EB" w:rsidRDefault="001E56EB" w:rsidP="001E56EB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E56EB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ection</w:t>
            </w:r>
          </w:p>
        </w:tc>
        <w:tc>
          <w:tcPr>
            <w:tcW w:w="27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BFB4A" w14:textId="77777777" w:rsidR="001E56EB" w:rsidRPr="001E56EB" w:rsidRDefault="001E56EB" w:rsidP="001E56EB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1E56E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mparability</w:t>
            </w:r>
          </w:p>
        </w:tc>
        <w:tc>
          <w:tcPr>
            <w:tcW w:w="37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41934" w14:textId="77777777" w:rsidR="001E56EB" w:rsidRPr="001E56EB" w:rsidRDefault="001E56EB" w:rsidP="001E56EB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E56EB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posure</w:t>
            </w:r>
          </w:p>
        </w:tc>
      </w:tr>
      <w:tr w:rsidR="001E56EB" w14:paraId="03EF8D08" w14:textId="77777777" w:rsidTr="001843AE">
        <w:tblPrEx>
          <w:tblBorders>
            <w:top w:val="single" w:sz="8" w:space="0" w:color="FFFFFF"/>
            <w:left w:val="single" w:sz="8" w:space="0" w:color="FFFFFF"/>
            <w:bottom w:val="single" w:sz="8" w:space="0" w:color="FFFFFF"/>
            <w:right w:val="single" w:sz="8" w:space="0" w:color="FFFFFF"/>
            <w:insideH w:val="single" w:sz="8" w:space="0" w:color="FFFFFF"/>
            <w:insideV w:val="single" w:sz="8" w:space="0" w:color="FFFFFF"/>
          </w:tblBorders>
          <w:shd w:val="clear" w:color="auto" w:fill="CADFFF"/>
          <w:tblLook w:val="04A0" w:firstRow="1" w:lastRow="0" w:firstColumn="1" w:lastColumn="0" w:noHBand="0" w:noVBand="1"/>
        </w:tblPrEx>
        <w:trPr>
          <w:trHeight w:val="1001"/>
        </w:trPr>
        <w:tc>
          <w:tcPr>
            <w:tcW w:w="1313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60DA5" w14:textId="77777777" w:rsidR="001C1394" w:rsidRDefault="001843AE">
            <w:r>
              <w:rPr>
                <w:rFonts w:ascii="Calibri" w:hAnsi="Calibri"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udy first author/year</w:t>
            </w:r>
          </w:p>
        </w:tc>
        <w:tc>
          <w:tcPr>
            <w:tcW w:w="9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6209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Cause definition adequacy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C72A1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Representative of cas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6726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Selection of controls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023E0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Definition of controls (healthy)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D1A4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</w:rPr>
              <w:t>Subtotal</w:t>
            </w:r>
          </w:p>
        </w:tc>
        <w:tc>
          <w:tcPr>
            <w:tcW w:w="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5B75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</w:rPr>
              <w:t>Age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82CA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Education</w:t>
            </w:r>
          </w:p>
        </w:tc>
        <w:tc>
          <w:tcPr>
            <w:tcW w:w="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5A92E" w14:textId="77777777" w:rsidR="001C1394" w:rsidRDefault="001843AE">
            <w:pPr>
              <w:pStyle w:val="TableStyle2A"/>
              <w:jc w:val="center"/>
            </w:pPr>
            <w:proofErr w:type="spellStart"/>
            <w:r>
              <w:rPr>
                <w:rFonts w:ascii="Calibri" w:hAnsi="Calibri"/>
              </w:rPr>
              <w:t>Sex</w:t>
            </w:r>
            <w:proofErr w:type="spellEnd"/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831A3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</w:rPr>
              <w:t>Subtotal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51194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Assessment of outcome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0530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Follow-up long enough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DFB7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lang w:val="en-US"/>
              </w:rPr>
              <w:t>Adequacy of follow up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5392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</w:rPr>
              <w:t>Subtotal</w:t>
            </w:r>
          </w:p>
        </w:tc>
      </w:tr>
      <w:tr w:rsidR="001E56EB" w14:paraId="3A2A5C3A" w14:textId="77777777" w:rsidTr="001843AE">
        <w:tblPrEx>
          <w:tblBorders>
            <w:top w:val="single" w:sz="8" w:space="0" w:color="FFFFFF"/>
            <w:left w:val="single" w:sz="8" w:space="0" w:color="FFFFFF"/>
            <w:bottom w:val="single" w:sz="8" w:space="0" w:color="FFFFFF"/>
            <w:right w:val="single" w:sz="8" w:space="0" w:color="FFFFFF"/>
            <w:insideH w:val="single" w:sz="8" w:space="0" w:color="FFFFFF"/>
            <w:insideV w:val="single" w:sz="8" w:space="0" w:color="FFFFFF"/>
          </w:tblBorders>
          <w:shd w:val="clear" w:color="auto" w:fill="CADFFF"/>
          <w:tblLook w:val="04A0" w:firstRow="1" w:lastRow="0" w:firstColumn="1" w:lastColumn="0" w:noHBand="0" w:noVBand="1"/>
        </w:tblPrEx>
        <w:trPr>
          <w:trHeight w:val="442"/>
        </w:trPr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20DED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lini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2</w:t>
            </w:r>
          </w:p>
        </w:tc>
        <w:tc>
          <w:tcPr>
            <w:tcW w:w="9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D0269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22A4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D6944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C56B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815AD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4949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46F4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E6A4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13F47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553E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04E82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0B4A8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F6C4B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1E56EB" w14:paraId="0157CA61" w14:textId="77777777" w:rsidTr="001843AE">
        <w:tblPrEx>
          <w:tblBorders>
            <w:top w:val="single" w:sz="8" w:space="0" w:color="FFFFFF"/>
            <w:left w:val="single" w:sz="8" w:space="0" w:color="FFFFFF"/>
            <w:bottom w:val="single" w:sz="8" w:space="0" w:color="FFFFFF"/>
            <w:right w:val="single" w:sz="8" w:space="0" w:color="FFFFFF"/>
            <w:insideH w:val="single" w:sz="8" w:space="0" w:color="FFFFFF"/>
            <w:insideV w:val="single" w:sz="8" w:space="0" w:color="FFFFFF"/>
          </w:tblBorders>
          <w:shd w:val="clear" w:color="auto" w:fill="CADFFF"/>
          <w:tblLook w:val="04A0" w:firstRow="1" w:lastRow="0" w:firstColumn="1" w:lastColumn="0" w:noHBand="0" w:noVBand="1"/>
        </w:tblPrEx>
        <w:trPr>
          <w:trHeight w:val="442"/>
        </w:trPr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0F4E4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u/2022</w:t>
            </w:r>
          </w:p>
        </w:tc>
        <w:tc>
          <w:tcPr>
            <w:tcW w:w="9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F7DC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A43C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6A0A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EEAF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8983E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530D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F1898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F686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5AB9D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5583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6EA7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D839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DFFB7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1E56EB" w14:paraId="09225AE9" w14:textId="77777777" w:rsidTr="001843AE">
        <w:tblPrEx>
          <w:tblBorders>
            <w:top w:val="single" w:sz="8" w:space="0" w:color="FFFFFF"/>
            <w:left w:val="single" w:sz="8" w:space="0" w:color="FFFFFF"/>
            <w:bottom w:val="single" w:sz="8" w:space="0" w:color="FFFFFF"/>
            <w:right w:val="single" w:sz="8" w:space="0" w:color="FFFFFF"/>
            <w:insideH w:val="single" w:sz="8" w:space="0" w:color="FFFFFF"/>
            <w:insideV w:val="single" w:sz="8" w:space="0" w:color="FFFFFF"/>
          </w:tblBorders>
          <w:shd w:val="clear" w:color="auto" w:fill="CADFFF"/>
          <w:tblLook w:val="04A0" w:firstRow="1" w:lastRow="0" w:firstColumn="1" w:lastColumn="0" w:noHBand="0" w:noVBand="1"/>
        </w:tblPrEx>
        <w:trPr>
          <w:trHeight w:val="442"/>
        </w:trPr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B95E0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nedetti/2021</w:t>
            </w:r>
          </w:p>
        </w:tc>
        <w:tc>
          <w:tcPr>
            <w:tcW w:w="9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1736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581F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7916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1BBB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C18CD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053D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CC07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03D8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5CCB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AA24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060E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3237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53F82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1E56EB" w14:paraId="11749374" w14:textId="77777777" w:rsidTr="001843AE">
        <w:tblPrEx>
          <w:tblBorders>
            <w:top w:val="single" w:sz="8" w:space="0" w:color="FFFFFF"/>
            <w:left w:val="single" w:sz="8" w:space="0" w:color="FFFFFF"/>
            <w:bottom w:val="single" w:sz="8" w:space="0" w:color="FFFFFF"/>
            <w:right w:val="single" w:sz="8" w:space="0" w:color="FFFFFF"/>
            <w:insideH w:val="single" w:sz="8" w:space="0" w:color="FFFFFF"/>
            <w:insideV w:val="single" w:sz="8" w:space="0" w:color="FFFFFF"/>
          </w:tblBorders>
          <w:shd w:val="clear" w:color="auto" w:fill="CADFFF"/>
          <w:tblLook w:val="04A0" w:firstRow="1" w:lastRow="0" w:firstColumn="1" w:lastColumn="0" w:noHBand="0" w:noVBand="1"/>
        </w:tblPrEx>
        <w:trPr>
          <w:trHeight w:val="442"/>
        </w:trPr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659B7" w14:textId="77777777" w:rsidR="001C1394" w:rsidRDefault="001843AE"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u/2020</w:t>
            </w:r>
          </w:p>
        </w:tc>
        <w:tc>
          <w:tcPr>
            <w:tcW w:w="9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C7661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64A38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A1E2A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3E03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E59BB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51F0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4C71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7360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118AA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C155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B6D70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62CB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4B805" w14:textId="77777777" w:rsidR="001C1394" w:rsidRDefault="001843AE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1E56EB" w14:paraId="297545FE" w14:textId="77777777" w:rsidTr="00AC2ABC">
        <w:tblPrEx>
          <w:tblBorders>
            <w:top w:val="single" w:sz="8" w:space="0" w:color="FFFFFF"/>
            <w:left w:val="single" w:sz="8" w:space="0" w:color="FFFFFF"/>
            <w:bottom w:val="single" w:sz="8" w:space="0" w:color="FFFFFF"/>
            <w:right w:val="single" w:sz="8" w:space="0" w:color="FFFFFF"/>
            <w:insideH w:val="single" w:sz="8" w:space="0" w:color="FFFFFF"/>
            <w:insideV w:val="single" w:sz="8" w:space="0" w:color="FFFFFF"/>
          </w:tblBorders>
          <w:shd w:val="clear" w:color="auto" w:fill="CADFFF"/>
          <w:tblLook w:val="04A0" w:firstRow="1" w:lastRow="0" w:firstColumn="1" w:lastColumn="0" w:noHBand="0" w:noVBand="1"/>
        </w:tblPrEx>
        <w:trPr>
          <w:trHeight w:val="442"/>
        </w:trPr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97187" w14:textId="77777777" w:rsidR="001C1394" w:rsidRDefault="001843AE">
            <w:proofErr w:type="spellStart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aganti</w:t>
            </w:r>
            <w:proofErr w:type="spellEnd"/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2024</w:t>
            </w:r>
          </w:p>
        </w:tc>
        <w:tc>
          <w:tcPr>
            <w:tcW w:w="9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51E3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4D31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3BCAD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A1B15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DAD20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77CD1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C2FC0" w14:textId="3A47852E" w:rsidR="001C1394" w:rsidRDefault="00AC2ABC" w:rsidP="00AC2ABC">
            <w:pPr>
              <w:jc w:val="center"/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099B7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5C776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1ECBC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3AD4F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C6E56" w14:textId="77777777" w:rsidR="001C1394" w:rsidRDefault="001843AE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1D3C0" w14:textId="77777777" w:rsidR="001C1394" w:rsidRDefault="001843AE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1843AE" w14:paraId="2FD38F1C" w14:textId="77777777" w:rsidTr="001843AE">
        <w:tblPrEx>
          <w:tblBorders>
            <w:top w:val="single" w:sz="8" w:space="0" w:color="FFFFFF"/>
            <w:left w:val="single" w:sz="8" w:space="0" w:color="FFFFFF"/>
            <w:bottom w:val="single" w:sz="8" w:space="0" w:color="FFFFFF"/>
            <w:right w:val="single" w:sz="8" w:space="0" w:color="FFFFFF"/>
            <w:insideH w:val="single" w:sz="8" w:space="0" w:color="FFFFFF"/>
            <w:insideV w:val="single" w:sz="8" w:space="0" w:color="FFFFFF"/>
          </w:tblBorders>
          <w:shd w:val="clear" w:color="auto" w:fill="CADFFF"/>
          <w:tblLook w:val="04A0" w:firstRow="1" w:lastRow="0" w:firstColumn="1" w:lastColumn="0" w:noHBand="0" w:noVBand="1"/>
        </w:tblPrEx>
        <w:trPr>
          <w:trHeight w:val="442"/>
        </w:trPr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AE191" w14:textId="77777777" w:rsidR="001843AE" w:rsidRDefault="001843AE" w:rsidP="001843AE">
            <w:pPr>
              <w:pStyle w:val="Body"/>
            </w:pPr>
            <w:proofErr w:type="spellStart"/>
            <w:r>
              <w:rPr>
                <w:rFonts w:ascii="Calibri" w:hAnsi="Calibri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ausel</w:t>
            </w:r>
            <w:proofErr w:type="spellEnd"/>
            <w:r>
              <w:rPr>
                <w:rFonts w:ascii="Calibri" w:hAnsi="Calibri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4</w:t>
            </w:r>
          </w:p>
        </w:tc>
        <w:tc>
          <w:tcPr>
            <w:tcW w:w="9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C254F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012ED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2F606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51B9E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17BA1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09374" w14:textId="77777777" w:rsidR="001843AE" w:rsidRPr="00077F68" w:rsidRDefault="004762D2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572F4" w14:textId="77777777" w:rsidR="001843AE" w:rsidRPr="00077F68" w:rsidRDefault="004762D2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7BBC1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ABA89" w14:textId="77777777" w:rsidR="001843AE" w:rsidRPr="00077F68" w:rsidRDefault="004762D2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2ECB7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0053E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5F06B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50AFE" w14:textId="77777777" w:rsidR="001843AE" w:rsidRPr="00077F68" w:rsidRDefault="001843AE" w:rsidP="001843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1E56EB" w:rsidRPr="00077F68" w14:paraId="55AFCF85" w14:textId="77777777" w:rsidTr="001843AE">
        <w:tblPrEx>
          <w:tblBorders>
            <w:top w:val="single" w:sz="8" w:space="0" w:color="FFFFFF"/>
            <w:left w:val="single" w:sz="8" w:space="0" w:color="FFFFFF"/>
            <w:bottom w:val="single" w:sz="8" w:space="0" w:color="FFFFFF"/>
            <w:right w:val="single" w:sz="8" w:space="0" w:color="FFFFFF"/>
            <w:insideH w:val="single" w:sz="8" w:space="0" w:color="FFFFFF"/>
            <w:insideV w:val="single" w:sz="8" w:space="0" w:color="FFFFFF"/>
          </w:tblBorders>
          <w:shd w:val="clear" w:color="auto" w:fill="CADFFF"/>
          <w:tblLook w:val="04A0" w:firstRow="1" w:lastRow="0" w:firstColumn="1" w:lastColumn="0" w:noHBand="0" w:noVBand="1"/>
        </w:tblPrEx>
        <w:trPr>
          <w:trHeight w:val="442"/>
        </w:trPr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60108" w14:textId="77777777" w:rsidR="001C1394" w:rsidRDefault="001843AE">
            <w:pPr>
              <w:pStyle w:val="Body"/>
              <w:spacing w:before="2"/>
            </w:pPr>
            <w:proofErr w:type="spellStart"/>
            <w:r>
              <w:rPr>
                <w:rFonts w:ascii="Calibri" w:hAnsi="Calibri"/>
                <w:sz w:val="16"/>
                <w:szCs w:val="16"/>
              </w:rPr>
              <w:t>Deuter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>/2024</w:t>
            </w:r>
          </w:p>
        </w:tc>
        <w:tc>
          <w:tcPr>
            <w:tcW w:w="9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28445" w14:textId="77777777" w:rsidR="001C1394" w:rsidRPr="00077F68" w:rsidRDefault="00077F68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92846" w14:textId="77777777" w:rsidR="001C1394" w:rsidRPr="00077F68" w:rsidRDefault="00077F68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B0423" w14:textId="77777777" w:rsidR="001C1394" w:rsidRPr="00077F68" w:rsidRDefault="00077F68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A6C1C" w14:textId="77777777" w:rsidR="001C1394" w:rsidRPr="00077F68" w:rsidRDefault="00077F68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24D41" w14:textId="77777777" w:rsidR="001C1394" w:rsidRPr="00077F68" w:rsidRDefault="00077F68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AA3B5" w14:textId="77777777" w:rsidR="001C1394" w:rsidRPr="00077F68" w:rsidRDefault="004762D2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74294" w14:textId="77777777" w:rsidR="001C1394" w:rsidRPr="00077F68" w:rsidRDefault="004762D2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1E9ED" w14:textId="77777777" w:rsidR="001C1394" w:rsidRPr="00077F68" w:rsidRDefault="004762D2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811D9" w14:textId="77777777" w:rsidR="001C1394" w:rsidRPr="00077F68" w:rsidRDefault="004762D2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1891F" w14:textId="77777777" w:rsidR="001C1394" w:rsidRPr="00077F68" w:rsidRDefault="00077F68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65B8D" w14:textId="77777777" w:rsidR="001C1394" w:rsidRPr="00077F68" w:rsidRDefault="00077F68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322A3" w14:textId="77777777" w:rsidR="001C1394" w:rsidRPr="00077F68" w:rsidRDefault="00077F68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4AF24" w14:textId="77777777" w:rsidR="001C1394" w:rsidRPr="00077F68" w:rsidRDefault="00077F68" w:rsidP="00077F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77F6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</w:tbl>
    <w:p w14:paraId="3BDB62D1" w14:textId="77777777" w:rsidR="001C1394" w:rsidRDefault="001C1394">
      <w:pPr>
        <w:pStyle w:val="BodyA"/>
        <w:rPr>
          <w:rFonts w:ascii="Calibri" w:eastAsia="Calibri" w:hAnsi="Calibri" w:cs="Calibri"/>
        </w:rPr>
      </w:pPr>
    </w:p>
    <w:p w14:paraId="6A6AACE4" w14:textId="77777777" w:rsidR="001C1394" w:rsidRDefault="001843AE">
      <w:pPr>
        <w:pStyle w:val="BodyA"/>
      </w:pPr>
      <w:r>
        <w:rPr>
          <w:rFonts w:ascii="Calibri" w:hAnsi="Calibri"/>
        </w:rPr>
        <w:t>Supplementary Table S2.2. Quality assessment (Cohort studies)</w:t>
      </w:r>
    </w:p>
    <w:sectPr w:rsidR="001C1394">
      <w:headerReference w:type="default" r:id="rId6"/>
      <w:footerReference w:type="default" r:id="rId7"/>
      <w:pgSz w:w="15840" w:h="12240" w:orient="landscape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66229" w14:textId="77777777" w:rsidR="00AD336F" w:rsidRDefault="00AD336F">
      <w:r>
        <w:separator/>
      </w:r>
    </w:p>
  </w:endnote>
  <w:endnote w:type="continuationSeparator" w:id="0">
    <w:p w14:paraId="73E48AF9" w14:textId="77777777" w:rsidR="00AD336F" w:rsidRDefault="00AD3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A36A2" w14:textId="77777777" w:rsidR="001843AE" w:rsidRDefault="001843A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8CF66" w14:textId="77777777" w:rsidR="00AD336F" w:rsidRDefault="00AD336F">
      <w:r>
        <w:separator/>
      </w:r>
    </w:p>
  </w:footnote>
  <w:footnote w:type="continuationSeparator" w:id="0">
    <w:p w14:paraId="15BBBA5A" w14:textId="77777777" w:rsidR="00AD336F" w:rsidRDefault="00AD3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83A29" w14:textId="77777777" w:rsidR="001843AE" w:rsidRDefault="001843A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394"/>
    <w:rsid w:val="00077F68"/>
    <w:rsid w:val="00095008"/>
    <w:rsid w:val="001843AE"/>
    <w:rsid w:val="001C1394"/>
    <w:rsid w:val="001E56EB"/>
    <w:rsid w:val="00307732"/>
    <w:rsid w:val="00335E83"/>
    <w:rsid w:val="004762D2"/>
    <w:rsid w:val="004C71E0"/>
    <w:rsid w:val="00516BA7"/>
    <w:rsid w:val="006B6989"/>
    <w:rsid w:val="00753000"/>
    <w:rsid w:val="00796DC9"/>
    <w:rsid w:val="00AC2ABC"/>
    <w:rsid w:val="00AD336F"/>
    <w:rsid w:val="00B02DD3"/>
    <w:rsid w:val="00B34FE9"/>
    <w:rsid w:val="00BA5B10"/>
    <w:rsid w:val="00DA327A"/>
    <w:rsid w:val="00E6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60052"/>
  <w15:docId w15:val="{CE2E293B-7B68-468B-84D8-276A7E1E3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Pr>
      <w:rFonts w:ascii="Helvetica Neue" w:hAnsi="Helvetica Neue" w:cs="Arial Unicode MS"/>
      <w:color w:val="000000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 Jahanshahi</cp:lastModifiedBy>
  <cp:revision>14</cp:revision>
  <dcterms:created xsi:type="dcterms:W3CDTF">2025-03-08T07:17:00Z</dcterms:created>
  <dcterms:modified xsi:type="dcterms:W3CDTF">2025-03-31T15:46:00Z</dcterms:modified>
</cp:coreProperties>
</file>